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CCF" w:rsidRDefault="006C7DE7" w:rsidP="00CE3CCF">
      <w:pPr>
        <w:rPr>
          <w:rFonts w:ascii="Arial" w:hAnsi="Arial" w:cs="Arial"/>
          <w:b/>
        </w:rPr>
      </w:pPr>
      <w:r w:rsidRPr="006C7DE7">
        <w:rPr>
          <w:rFonts w:ascii="Arial" w:hAnsi="Arial" w:cs="Arial"/>
          <w:b/>
        </w:rPr>
        <w:t>Table S1. Primers used in quantitative PCR analysis.</w:t>
      </w:r>
      <w:bookmarkStart w:id="0" w:name="_GoBack"/>
      <w:bookmarkEnd w:id="0"/>
    </w:p>
    <w:p w:rsidR="00665D63" w:rsidRPr="006C7DE7" w:rsidRDefault="00665D63" w:rsidP="00CE3CCF">
      <w:pPr>
        <w:rPr>
          <w:rFonts w:ascii="Arial" w:hAnsi="Arial" w:cs="Arial"/>
          <w:b/>
        </w:rPr>
      </w:pPr>
    </w:p>
    <w:p w:rsidR="006C7DE7" w:rsidRPr="00545063" w:rsidRDefault="006C7DE7" w:rsidP="00CE3CCF">
      <w:pPr>
        <w:rPr>
          <w:rFonts w:ascii="Arial" w:hAnsi="Arial" w:cs="Arial"/>
          <w:b/>
        </w:rPr>
      </w:pPr>
    </w:p>
    <w:tbl>
      <w:tblPr>
        <w:tblStyle w:val="TableGrid"/>
        <w:tblW w:w="9099" w:type="dxa"/>
        <w:jc w:val="center"/>
        <w:tblLayout w:type="fixed"/>
        <w:tblLook w:val="0000" w:firstRow="0" w:lastRow="0" w:firstColumn="0" w:lastColumn="0" w:noHBand="0" w:noVBand="0"/>
      </w:tblPr>
      <w:tblGrid>
        <w:gridCol w:w="1089"/>
        <w:gridCol w:w="1089"/>
        <w:gridCol w:w="6921"/>
      </w:tblGrid>
      <w:tr w:rsidR="0097779A" w:rsidRPr="000832F3" w:rsidTr="007B627F">
        <w:trPr>
          <w:trHeight w:val="288"/>
          <w:jc w:val="center"/>
        </w:trPr>
        <w:tc>
          <w:tcPr>
            <w:tcW w:w="1089" w:type="dxa"/>
          </w:tcPr>
          <w:p w:rsidR="0097779A" w:rsidRPr="007B627F" w:rsidRDefault="007B627F" w:rsidP="007E17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627F">
              <w:rPr>
                <w:rFonts w:ascii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1089" w:type="dxa"/>
          </w:tcPr>
          <w:p w:rsidR="0097779A" w:rsidRPr="007B627F" w:rsidRDefault="0097779A" w:rsidP="007E170D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7B627F">
              <w:rPr>
                <w:rFonts w:ascii="Arial" w:hAnsi="Arial" w:cs="Arial"/>
                <w:b/>
                <w:iCs/>
                <w:sz w:val="22"/>
                <w:szCs w:val="22"/>
              </w:rPr>
              <w:t>Gene</w:t>
            </w:r>
          </w:p>
        </w:tc>
        <w:tc>
          <w:tcPr>
            <w:tcW w:w="6921" w:type="dxa"/>
          </w:tcPr>
          <w:p w:rsidR="0097779A" w:rsidRPr="007B627F" w:rsidRDefault="0097779A" w:rsidP="007E170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627F">
              <w:rPr>
                <w:rFonts w:ascii="Arial" w:hAnsi="Arial" w:cs="Arial"/>
                <w:b/>
                <w:sz w:val="22"/>
                <w:szCs w:val="22"/>
              </w:rPr>
              <w:t>Primer sequence (5’-3”)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TTACCAGGGCTGCCTTCTC, GGGTTTCCCGTTGATGAC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Gata4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CGGCCTCTACATGAAGCTC, CTTGGGCTTCCGTTTTCTG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Tnnt2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CAGAGAGGAGGAAGGTGCTG, ACTCTGCCATAGCTCCTTGG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Kit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CGTCGTACCAACCAAGACAG, AGAGCCAGCTCGTCATCTT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Gdf15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CTTCCAGGACCTGCTGAG, GCACCTCTGGACTGAGTATC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 xml:space="preserve">rat 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Fgf2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TTTCCAAAACCTGACCCGATC, TGCAACTTTCTCCCTTCCTG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Myh6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CTTTGGGAAGTTCATCAG, GCCTTTAGCTGGAAGATCA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Myh7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CTGAGGAGGCGGAGGAACAG, CTTGGCGCCAATGTCACG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Tmsb4x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832F3">
              <w:rPr>
                <w:rFonts w:ascii="Arial" w:hAnsi="Arial" w:cs="Arial"/>
                <w:sz w:val="22"/>
                <w:szCs w:val="22"/>
              </w:rPr>
              <w:t>QuantiTect</w:t>
            </w:r>
            <w:proofErr w:type="spellEnd"/>
            <w:r w:rsidRPr="000832F3">
              <w:rPr>
                <w:rFonts w:ascii="Arial" w:hAnsi="Arial" w:cs="Arial"/>
                <w:sz w:val="22"/>
                <w:szCs w:val="22"/>
              </w:rPr>
              <w:t xml:space="preserve"> Primer Assay (QIAGEN)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Wt1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GAACCAGATGAACCTCGGAG, CGCTTCTCACTGGTTTCAGATGCTG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Nppa</w:t>
            </w:r>
            <w:proofErr w:type="spellEnd"/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CCCGACCCACGCCAGCATGG, CAACTGCTTTCTGAAAGGGGT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Nppb</w:t>
            </w:r>
            <w:proofErr w:type="spellEnd"/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ACAATCCACGATGCAGAAGCT, GGGCCTTGGTCCTTTGAGA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MCP1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TAACCCTTGAACCCCATT, CCATCCAATCGGTAGTAGCG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Nhe-1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CCCAATCCAGACAAACAGT, TGATTTTTGGCTTGGGTCT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Ctgf</w:t>
            </w:r>
            <w:proofErr w:type="spellEnd"/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TCGGGAGTCAGAACCTTGTC, GCTTGTTACCGGCAAATTCA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Vegfa</w:t>
            </w:r>
            <w:proofErr w:type="spellEnd"/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TTGAGACCCTGGTGGACATC, CTCCTATGTGCTGGCTTTGG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Tbx5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TCGCTGTGACTTCGTACCAG, TAACTCCAGCTGGTCACTG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Vimentin</w:t>
            </w:r>
            <w:proofErr w:type="spellEnd"/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CACCCTGCAGTCATTGAGA, GCAAGGATTCCACTTTACGTT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GTGCTGAGTATGTCGTGGA, ACAGTCTTCTGGGTGGCAGT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cyclophilin</w:t>
            </w:r>
            <w:proofErr w:type="spellEnd"/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TTGGGCCGCGTCTCCTTCGA, GCCAGGACCTGTATGCTTCA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Tbx18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TGGGTTTGGAAGCTCTGGTG, CCTTGGAGCAGAGCTGAAGAA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Aldh1a2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TTGCAGATGCTGACTTGGAC, TCTGAGGACCCTGCTCAGTT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Tcf21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ACCTTCAAGAGGTGGAGATGCT, CCTTCTGTGGAGACCCGTTCT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Tmsb4x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CACGAGCATTGCCTTCTTAT, TCTCTGCTAGCCAGACCAT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Sdf1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CGCTCTGCATCAGTGACGGTA, GTTCTTCAGCCGTGCAACAATC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Wt1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GCCTTCACCTTGCACTTCTC, GACCGTGCTGTATCCTTGGT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Gdf15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AGACTGTGCAGGCAACTCTTGA, ACACTCGCCCACGCACAT</w:t>
            </w:r>
          </w:p>
        </w:tc>
      </w:tr>
      <w:tr w:rsidR="00CE3CCF" w:rsidRPr="000832F3" w:rsidTr="007B627F">
        <w:trPr>
          <w:trHeight w:val="288"/>
          <w:jc w:val="center"/>
        </w:trPr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9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i/>
                <w:iCs/>
                <w:sz w:val="22"/>
                <w:szCs w:val="22"/>
              </w:rPr>
              <w:t>Kit</w:t>
            </w:r>
          </w:p>
        </w:tc>
        <w:tc>
          <w:tcPr>
            <w:tcW w:w="6921" w:type="dxa"/>
          </w:tcPr>
          <w:p w:rsidR="00CE3CCF" w:rsidRPr="000832F3" w:rsidRDefault="00CE3CCF" w:rsidP="007E170D">
            <w:pPr>
              <w:rPr>
                <w:rFonts w:ascii="Arial" w:hAnsi="Arial" w:cs="Arial"/>
                <w:sz w:val="22"/>
                <w:szCs w:val="22"/>
              </w:rPr>
            </w:pPr>
            <w:r w:rsidRPr="000832F3">
              <w:rPr>
                <w:rFonts w:ascii="Arial" w:hAnsi="Arial" w:cs="Arial"/>
                <w:sz w:val="22"/>
                <w:szCs w:val="22"/>
              </w:rPr>
              <w:t>TCATCGAGTGTGATGGGAAA, GGTGACTTGTTTCAGGCACA</w:t>
            </w:r>
          </w:p>
        </w:tc>
      </w:tr>
    </w:tbl>
    <w:p w:rsidR="00DB63BF" w:rsidRDefault="00DB63BF"/>
    <w:sectPr w:rsidR="00DB63BF" w:rsidSect="00676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CCF"/>
    <w:rsid w:val="000832F3"/>
    <w:rsid w:val="004F5D42"/>
    <w:rsid w:val="00665D63"/>
    <w:rsid w:val="00676A07"/>
    <w:rsid w:val="006C7DE7"/>
    <w:rsid w:val="007B627F"/>
    <w:rsid w:val="007E170D"/>
    <w:rsid w:val="00966A6A"/>
    <w:rsid w:val="0097779A"/>
    <w:rsid w:val="00CE3CCF"/>
    <w:rsid w:val="00DB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C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7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70D"/>
    <w:rPr>
      <w:rFonts w:ascii="Tahoma" w:eastAsia="MS Mincho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7B62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C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7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70D"/>
    <w:rPr>
      <w:rFonts w:ascii="Tahoma" w:eastAsia="MS Mincho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7B62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01D219-5D66-4F9A-961D-F7B7A3E5D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ki, Tomoyo</dc:creator>
  <cp:keywords/>
  <dc:description/>
  <cp:lastModifiedBy>Sasaki, Tomoyo</cp:lastModifiedBy>
  <cp:revision>9</cp:revision>
  <dcterms:created xsi:type="dcterms:W3CDTF">2013-08-14T20:45:00Z</dcterms:created>
  <dcterms:modified xsi:type="dcterms:W3CDTF">2013-08-15T18:38:00Z</dcterms:modified>
</cp:coreProperties>
</file>